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7E8" w:rsidRDefault="00B907E8" w:rsidP="00B907E8">
      <w:pPr>
        <w:pStyle w:val="Heading2"/>
      </w:pPr>
      <w:bookmarkStart w:id="0" w:name="_Toc80022856"/>
      <w:r>
        <w:t xml:space="preserve">Table </w:t>
      </w:r>
      <w:r w:rsidR="007D19ED">
        <w:t>S</w:t>
      </w:r>
      <w:bookmarkStart w:id="1" w:name="_GoBack"/>
      <w:bookmarkEnd w:id="1"/>
      <w:r>
        <w:t>7 – Classification performance of the decision trees (classification on the training set)</w:t>
      </w:r>
      <w:bookmarkEnd w:id="0"/>
      <w:r>
        <w:t xml:space="preserve"> </w:t>
      </w:r>
    </w:p>
    <w:p w:rsidR="00B907E8" w:rsidRDefault="00B907E8" w:rsidP="00B907E8"/>
    <w:tbl>
      <w:tblPr>
        <w:tblW w:w="50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6"/>
        <w:gridCol w:w="589"/>
        <w:gridCol w:w="589"/>
        <w:gridCol w:w="589"/>
        <w:gridCol w:w="589"/>
        <w:gridCol w:w="589"/>
        <w:gridCol w:w="589"/>
        <w:gridCol w:w="589"/>
        <w:gridCol w:w="588"/>
      </w:tblGrid>
      <w:tr w:rsidR="00B907E8" w:rsidRPr="00805F75" w:rsidTr="00E82C54">
        <w:trPr>
          <w:cantSplit/>
          <w:trHeight w:val="1851"/>
        </w:trPr>
        <w:tc>
          <w:tcPr>
            <w:tcW w:w="2482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4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Subset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Precision low quality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Precision high quality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Recall low quality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Recall high quality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F1-Score low quality</w:t>
            </w:r>
          </w:p>
        </w:tc>
        <w:tc>
          <w:tcPr>
            <w:tcW w:w="315" w:type="pct"/>
            <w:shd w:val="clear" w:color="auto" w:fill="auto"/>
            <w:noWrap/>
            <w:textDirection w:val="btLr"/>
            <w:hideMark/>
          </w:tcPr>
          <w:p w:rsidR="00B907E8" w:rsidRPr="00805F75" w:rsidRDefault="00B907E8" w:rsidP="00E82C54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F1-Score high quality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H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HeLa-S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5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HepG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K56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polyA plus RNA-seq in sample: GM1287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A54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GM1287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Control ChIP-seq in sample: GM1287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MCF-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SK-N-S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in sample: MCF-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Control ChIP-seq in sample: HepG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IMR-9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in sample: MCF_10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TF ChIP-seq in sample: MEL_cell_lin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Control ChIP-seq in sample: MEL_cell_lin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TF ChIP-seq in sample: CH12.LX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TF ChIP-seq in sample: HepG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TF ChIP-seq in sample: K56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TF ChIP-seq in sample: MCF-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TF ChIP-seq in sample: GM1287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human paired-ended DNase-seq in sample: transverse_colo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DNase-seq in sample: thyroid_glan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TF ChIP-seq in sample: HEK29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8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in sample: gastrocnemius_mediali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DNase-seq in sample: body_of_pancrea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paired-ended DNase-seq in sample: lim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paired-ended DNase-seq in sample: hindbrai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paired-ended DNase-seq in sample: midbrai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DNase-seq in sample: lim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Control ChIP-seq in sample: PC-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DNase-seq in sample: neural_progenitor_cel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Control ChIP-seq with target: Contro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4me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36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27ac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27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4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9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POLR2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9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4me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CTCF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EP30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polyA plus RNA-seq with target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small RNA-seq with target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human single-ended TF ChIP-seq with target: NR3C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AX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YC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Control ChIP-seq with target: rabbit-IgG-contro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REL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CHD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RCOR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ELK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JUN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AZ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XI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STAT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BACH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TCF7L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FO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Histone ChIP-seq with target: H3K27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Control ChIP-seq with target: Contro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Histone ChIP-seq with target: H3K27ac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Histone ChIP-seq with target: H3K4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Histone ChIP-seq with target: H3K36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Histone ChIP-seq with target: H3K4me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TF ChIP-seq with target: POLR2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TF ChIP-seq with target: CTCF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Histone ChIP-seq with target: H3K9me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DNase-seq with target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Control ChIP-seq with target: Contro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mouse paired-ended DNase-seq with target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Control ChIP-seq with target: Control 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4me1 and antibody: ENCAB000ADW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36me3 and antibody: ENCAB000ADU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27me3 and antibody: ENCAB000ANB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polyA plus RNA-seq with target: nan 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small RNA-seq with target: nan 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AX and antibody: ENCAB000AI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POLR2A and antibody: ENCAB000AOC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YC and antibody: ENCAB000AET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Control ChIP-seq with target: rabbit-IgG-control and antibody: ENCAB000AOJ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RELA and antibody: ENCAB000AJG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JUND and antibody: ENCAB000AI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AZ and antibody: ENCAB000AIM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MXI1 and antibody: ENCAB000AIT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STAT3 and antibody: ENCAB000ALH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BACH1 and antibody: ENCAB000AE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TCF7L2 and antibody: ENCAB000AO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TF ChIP-seq with target: FOS and antibody: ENCAB000AEQ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ouse single-ended Control ChIP-seq with target: Control </w:t>
            </w: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mouse single-ended TF ChIP-seq with target: POLR2A and antibody: ENCAB281FBQ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single-ended TF ChIP-seq with target: CTCF and antibody: ENCAB210NHK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single-ended Histone ChIP-seq with target: H3K27ac and antibody: ENCAB000AQ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DNase-seq with target: nan 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1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human paired-ended Control ChIP-seq with target: Control 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6</w:t>
            </w:r>
          </w:p>
        </w:tc>
      </w:tr>
      <w:tr w:rsidR="00B907E8" w:rsidRPr="00805F75" w:rsidTr="00E82C54">
        <w:trPr>
          <w:trHeight w:val="290"/>
        </w:trPr>
        <w:tc>
          <w:tcPr>
            <w:tcW w:w="2482" w:type="pct"/>
            <w:shd w:val="clear" w:color="auto" w:fill="auto"/>
            <w:noWrap/>
            <w:hideMark/>
          </w:tcPr>
          <w:p w:rsidR="00B907E8" w:rsidRPr="00805F75" w:rsidRDefault="00B907E8" w:rsidP="00E82C5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sz w:val="18"/>
                <w:szCs w:val="18"/>
              </w:rPr>
              <w:t>mouse paired-ended DNase-seq with target: nan and antibody: na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B907E8" w:rsidRPr="00805F75" w:rsidRDefault="00B907E8" w:rsidP="00E82C54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805F7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8</w:t>
            </w:r>
          </w:p>
        </w:tc>
      </w:tr>
    </w:tbl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7E8"/>
    <w:rsid w:val="00036DC7"/>
    <w:rsid w:val="007815DF"/>
    <w:rsid w:val="007A36AE"/>
    <w:rsid w:val="007D19ED"/>
    <w:rsid w:val="008D1823"/>
    <w:rsid w:val="00B907E8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7E8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7E8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7E8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7E8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7E8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7E8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7E8"/>
    <w:rPr>
      <w:rFonts w:ascii="Arial" w:eastAsia="Arial" w:hAnsi="Arial" w:cs="Arial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7E8"/>
    <w:rPr>
      <w:rFonts w:ascii="Arial" w:eastAsia="Arial" w:hAnsi="Arial" w:cs="Arial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7E8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7E8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7E8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7E8"/>
    <w:rPr>
      <w:rFonts w:ascii="Arial" w:eastAsia="Arial" w:hAnsi="Arial" w:cs="Arial"/>
      <w:i/>
      <w:color w:val="66666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907E8"/>
    <w:pPr>
      <w:keepNext/>
      <w:keepLines/>
      <w:spacing w:after="60"/>
    </w:pPr>
    <w:rPr>
      <w:rFonts w:ascii="Arial" w:eastAsia="Arial" w:hAnsi="Arial" w:cs="Arial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907E8"/>
    <w:rPr>
      <w:rFonts w:ascii="Arial" w:eastAsia="Arial" w:hAnsi="Arial" w:cs="Arial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7E8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907E8"/>
    <w:rPr>
      <w:rFonts w:ascii="Arial" w:eastAsia="Arial" w:hAnsi="Arial" w:cs="Arial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7E8"/>
    <w:pPr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7E8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7E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7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7E8"/>
    <w:rPr>
      <w:color w:val="800080"/>
      <w:u w:val="single"/>
    </w:rPr>
  </w:style>
  <w:style w:type="paragraph" w:customStyle="1" w:styleId="msonormal0">
    <w:name w:val="msonormal"/>
    <w:basedOn w:val="Normal"/>
    <w:rsid w:val="00B90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9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907E8"/>
    <w:pPr>
      <w:spacing w:after="100"/>
    </w:pPr>
    <w:rPr>
      <w:rFonts w:ascii="Arial" w:eastAsia="Arial" w:hAnsi="Arial" w:cs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907E8"/>
    <w:pPr>
      <w:spacing w:after="100"/>
      <w:ind w:left="220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07E8"/>
    <w:pPr>
      <w:tabs>
        <w:tab w:val="center" w:pos="4703"/>
        <w:tab w:val="right" w:pos="9406"/>
      </w:tabs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907E8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07E8"/>
    <w:pPr>
      <w:tabs>
        <w:tab w:val="center" w:pos="4703"/>
        <w:tab w:val="right" w:pos="9406"/>
      </w:tabs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907E8"/>
    <w:rPr>
      <w:rFonts w:ascii="Arial" w:eastAsia="Arial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7E8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7E8"/>
    <w:pPr>
      <w:spacing w:after="0" w:line="240" w:lineRule="auto"/>
    </w:pPr>
    <w:rPr>
      <w:rFonts w:ascii="Tahoma" w:eastAsia="Arial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7E8"/>
    <w:rPr>
      <w:rFonts w:ascii="Tahoma" w:eastAsia="Arial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7E8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7E8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7E8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7E8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7E8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7E8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7E8"/>
    <w:rPr>
      <w:rFonts w:ascii="Arial" w:eastAsia="Arial" w:hAnsi="Arial" w:cs="Arial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7E8"/>
    <w:rPr>
      <w:rFonts w:ascii="Arial" w:eastAsia="Arial" w:hAnsi="Arial" w:cs="Arial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7E8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7E8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7E8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7E8"/>
    <w:rPr>
      <w:rFonts w:ascii="Arial" w:eastAsia="Arial" w:hAnsi="Arial" w:cs="Arial"/>
      <w:i/>
      <w:color w:val="66666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907E8"/>
    <w:pPr>
      <w:keepNext/>
      <w:keepLines/>
      <w:spacing w:after="60"/>
    </w:pPr>
    <w:rPr>
      <w:rFonts w:ascii="Arial" w:eastAsia="Arial" w:hAnsi="Arial" w:cs="Arial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907E8"/>
    <w:rPr>
      <w:rFonts w:ascii="Arial" w:eastAsia="Arial" w:hAnsi="Arial" w:cs="Arial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7E8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907E8"/>
    <w:rPr>
      <w:rFonts w:ascii="Arial" w:eastAsia="Arial" w:hAnsi="Arial" w:cs="Arial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7E8"/>
    <w:pPr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7E8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7E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7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7E8"/>
    <w:rPr>
      <w:color w:val="800080"/>
      <w:u w:val="single"/>
    </w:rPr>
  </w:style>
  <w:style w:type="paragraph" w:customStyle="1" w:styleId="msonormal0">
    <w:name w:val="msonormal"/>
    <w:basedOn w:val="Normal"/>
    <w:rsid w:val="00B90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9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907E8"/>
    <w:pPr>
      <w:spacing w:after="100"/>
    </w:pPr>
    <w:rPr>
      <w:rFonts w:ascii="Arial" w:eastAsia="Arial" w:hAnsi="Arial" w:cs="Aria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907E8"/>
    <w:pPr>
      <w:spacing w:after="100"/>
      <w:ind w:left="220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07E8"/>
    <w:pPr>
      <w:tabs>
        <w:tab w:val="center" w:pos="4703"/>
        <w:tab w:val="right" w:pos="9406"/>
      </w:tabs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907E8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07E8"/>
    <w:pPr>
      <w:tabs>
        <w:tab w:val="center" w:pos="4703"/>
        <w:tab w:val="right" w:pos="9406"/>
      </w:tabs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907E8"/>
    <w:rPr>
      <w:rFonts w:ascii="Arial" w:eastAsia="Arial" w:hAnsi="Arial" w:cs="Aria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7E8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7E8"/>
    <w:pPr>
      <w:spacing w:after="0" w:line="240" w:lineRule="auto"/>
    </w:pPr>
    <w:rPr>
      <w:rFonts w:ascii="Tahoma" w:eastAsia="Arial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7E8"/>
    <w:rPr>
      <w:rFonts w:ascii="Tahoma" w:eastAsia="Arial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3</Words>
  <Characters>8171</Characters>
  <Application>Microsoft Office Word</Application>
  <DocSecurity>0</DocSecurity>
  <Lines>68</Lines>
  <Paragraphs>19</Paragraphs>
  <ScaleCrop>false</ScaleCrop>
  <Company/>
  <LinksUpToDate>false</LinksUpToDate>
  <CharactersWithSpaces>9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1:03:00Z</dcterms:created>
  <dcterms:modified xsi:type="dcterms:W3CDTF">2021-08-20T11:06:00Z</dcterms:modified>
</cp:coreProperties>
</file>